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1D2E7" w14:textId="3C4B6977" w:rsidR="004F4112" w:rsidRPr="004F4112" w:rsidRDefault="00485828" w:rsidP="00AF0947">
      <w:pPr>
        <w:keepNext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B3FDE8E" wp14:editId="7C8F9C7A">
            <wp:extent cx="8640000" cy="3295827"/>
            <wp:effectExtent l="0" t="0" r="8890" b="0"/>
            <wp:docPr id="1178914227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62DB1" w14:textId="1F8B5217" w:rsidR="00AF0947" w:rsidRDefault="00AF0947" w:rsidP="00AF094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AF094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F094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Biomass production of hemp cultivars 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3CB3D769" w14:textId="2E86DD30" w:rsidR="00AF0947" w:rsidRPr="004C4007" w:rsidRDefault="00A91F6E" w:rsidP="00AF0947">
      <w:pPr>
        <w:jc w:val="both"/>
        <w:rPr>
          <w:sz w:val="24"/>
          <w:szCs w:val="24"/>
          <w:lang w:val="en-US"/>
        </w:rPr>
      </w:pPr>
      <w:r w:rsidRPr="00AF0947">
        <w:rPr>
          <w:b/>
          <w:bCs/>
          <w:sz w:val="24"/>
          <w:szCs w:val="24"/>
          <w:lang w:val="en-US"/>
        </w:rPr>
        <w:t>(A)</w:t>
      </w:r>
      <w:r w:rsidRPr="00AF0947">
        <w:rPr>
          <w:sz w:val="24"/>
          <w:szCs w:val="24"/>
          <w:lang w:val="en-US"/>
        </w:rPr>
        <w:t xml:space="preserve"> </w:t>
      </w:r>
      <w:r w:rsidR="00AF0947" w:rsidRPr="00AF0947">
        <w:rPr>
          <w:sz w:val="24"/>
          <w:szCs w:val="24"/>
          <w:lang w:val="en-US"/>
        </w:rPr>
        <w:t xml:space="preserve">Biomass fresh weight and </w:t>
      </w:r>
      <w:r w:rsidRPr="00AF0947">
        <w:rPr>
          <w:b/>
          <w:bCs/>
          <w:sz w:val="24"/>
          <w:szCs w:val="24"/>
          <w:lang w:val="en-US"/>
        </w:rPr>
        <w:t>(B)</w:t>
      </w:r>
      <w:r w:rsidRPr="00AF0947">
        <w:rPr>
          <w:sz w:val="24"/>
          <w:szCs w:val="24"/>
          <w:lang w:val="en-US"/>
        </w:rPr>
        <w:t xml:space="preserve"> </w:t>
      </w:r>
      <w:r w:rsidR="00AF0947" w:rsidRPr="00AF0947">
        <w:rPr>
          <w:sz w:val="24"/>
          <w:szCs w:val="24"/>
          <w:lang w:val="en-US"/>
        </w:rPr>
        <w:t xml:space="preserve">dry weight of </w:t>
      </w:r>
      <w:r w:rsidR="00AF0947" w:rsidRPr="00AF0947">
        <w:rPr>
          <w:i/>
          <w:iCs/>
          <w:sz w:val="24"/>
          <w:szCs w:val="24"/>
          <w:lang w:val="en-US"/>
        </w:rPr>
        <w:t>Cannabis sativa</w:t>
      </w:r>
      <w:r w:rsidR="00AF0947" w:rsidRPr="00AF0947">
        <w:rPr>
          <w:sz w:val="24"/>
          <w:szCs w:val="24"/>
          <w:lang w:val="en-US"/>
        </w:rPr>
        <w:t xml:space="preserve"> L. cultivars ‘</w:t>
      </w:r>
      <w:proofErr w:type="spellStart"/>
      <w:r w:rsidR="00AF0947" w:rsidRPr="00AF0947">
        <w:rPr>
          <w:sz w:val="24"/>
          <w:szCs w:val="24"/>
          <w:lang w:val="en-US"/>
        </w:rPr>
        <w:t>Enectaliana</w:t>
      </w:r>
      <w:proofErr w:type="spellEnd"/>
      <w:r w:rsidR="00AF0947" w:rsidRPr="00AF0947">
        <w:rPr>
          <w:sz w:val="24"/>
          <w:szCs w:val="24"/>
          <w:lang w:val="en-US"/>
        </w:rPr>
        <w:t>’ and ‘</w:t>
      </w:r>
      <w:proofErr w:type="spellStart"/>
      <w:r w:rsidR="00AF0947" w:rsidRPr="00AF0947">
        <w:rPr>
          <w:sz w:val="24"/>
          <w:szCs w:val="24"/>
          <w:lang w:val="en-US"/>
        </w:rPr>
        <w:t>Santhica</w:t>
      </w:r>
      <w:proofErr w:type="spellEnd"/>
      <w:r w:rsidR="00AF0947" w:rsidRPr="00AF0947">
        <w:rPr>
          <w:sz w:val="24"/>
          <w:szCs w:val="24"/>
          <w:lang w:val="en-US"/>
        </w:rPr>
        <w:t xml:space="preserve"> 70’ as affected by topping level (0 = control; 4 = topping above the 4th node; 5 = topping above the 5th node; 6 = topping above the 6th node). Data represent mean ± standard error. Different letters above bars indicate significant differences among treatments according to Tukey’s HSD test (</w:t>
      </w:r>
      <w:r w:rsidR="00AF0947" w:rsidRPr="00AF0947">
        <w:rPr>
          <w:i/>
          <w:iCs/>
          <w:sz w:val="24"/>
          <w:szCs w:val="24"/>
          <w:lang w:val="en-US"/>
        </w:rPr>
        <w:t>p</w:t>
      </w:r>
      <w:r w:rsidR="00AF0947" w:rsidRPr="00AF0947">
        <w:rPr>
          <w:sz w:val="24"/>
          <w:szCs w:val="24"/>
          <w:lang w:val="en-US"/>
        </w:rPr>
        <w:t xml:space="preserve"> ≤ 0.05)</w:t>
      </w:r>
      <w:r w:rsidR="00AF0947" w:rsidRPr="00EB7AD6">
        <w:rPr>
          <w:sz w:val="24"/>
          <w:szCs w:val="24"/>
          <w:lang w:val="en-US"/>
        </w:rPr>
        <w:t>.</w:t>
      </w:r>
    </w:p>
    <w:p w14:paraId="1AE07B1B" w14:textId="17464087" w:rsidR="00C0664C" w:rsidRPr="00AF0947" w:rsidRDefault="00C0664C" w:rsidP="00AF0947">
      <w:pPr>
        <w:pStyle w:val="aa"/>
        <w:jc w:val="center"/>
        <w:rPr>
          <w:lang w:val="en-US"/>
        </w:rPr>
      </w:pPr>
    </w:p>
    <w:sectPr w:rsidR="00C0664C" w:rsidRPr="00AF0947" w:rsidSect="00AF094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47"/>
    <w:rsid w:val="002D7F17"/>
    <w:rsid w:val="00397309"/>
    <w:rsid w:val="00485828"/>
    <w:rsid w:val="004F4112"/>
    <w:rsid w:val="00680FB5"/>
    <w:rsid w:val="007C776C"/>
    <w:rsid w:val="007D24D4"/>
    <w:rsid w:val="008A3C49"/>
    <w:rsid w:val="00906243"/>
    <w:rsid w:val="009C16B3"/>
    <w:rsid w:val="00A173B3"/>
    <w:rsid w:val="00A91F6E"/>
    <w:rsid w:val="00AF0947"/>
    <w:rsid w:val="00BD2918"/>
    <w:rsid w:val="00C0664C"/>
    <w:rsid w:val="00EB24C8"/>
    <w:rsid w:val="00F467AD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E9EEE"/>
  <w15:chartTrackingRefBased/>
  <w15:docId w15:val="{460B4499-7C69-4083-96A9-B89A9B2A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F0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0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09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0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09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09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09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09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09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F09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F09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F09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F094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F0947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F094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F0947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F094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F094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F09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AF0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09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AF0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09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AF094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094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F094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09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AF094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F0947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AF09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14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7</cp:revision>
  <dcterms:created xsi:type="dcterms:W3CDTF">2026-01-10T17:12:00Z</dcterms:created>
  <dcterms:modified xsi:type="dcterms:W3CDTF">2026-02-04T18:08:00Z</dcterms:modified>
</cp:coreProperties>
</file>